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710" w:rsidRPr="00572710" w:rsidRDefault="00572710" w:rsidP="00572710">
      <w:pPr>
        <w:bidi w:val="0"/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rtl/>
          <w:lang w:bidi="ar-EG"/>
        </w:rPr>
      </w:pPr>
      <w:r w:rsidRPr="0057271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EG"/>
        </w:rPr>
        <w:t>Synthesis a New Family Hybrid Anionic / Nonionic Surfactant and Investigation their Physical Properties in relation to Chemical Enhanced Oil Recovery</w:t>
      </w:r>
    </w:p>
    <w:p w:rsidR="001F033D" w:rsidRPr="00520FDE" w:rsidRDefault="001F033D" w:rsidP="00E2736D">
      <w:pPr>
        <w:tabs>
          <w:tab w:val="left" w:pos="7938"/>
        </w:tabs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20F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 w:rsidRPr="00520F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Supplementary </w:t>
      </w:r>
      <w:r w:rsidR="00D314D6" w:rsidRPr="00520F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Information</w:t>
      </w:r>
    </w:p>
    <w:p w:rsidR="00E72D40" w:rsidRPr="00E2736D" w:rsidRDefault="00880C17" w:rsidP="00E2736D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2736D">
        <w:rPr>
          <w:rFonts w:ascii="Times New Roman" w:hAnsi="Times New Roman" w:cs="Times New Roman"/>
          <w:b/>
          <w:bCs/>
          <w:color w:val="000000" w:themeColor="text1"/>
          <w:lang w:bidi="ar-EG"/>
        </w:rPr>
        <w:t>Table (S</w:t>
      </w:r>
      <w:r w:rsidR="00E2736D" w:rsidRPr="00E2736D">
        <w:rPr>
          <w:rFonts w:ascii="Times New Roman" w:hAnsi="Times New Roman" w:cs="Times New Roman"/>
          <w:b/>
          <w:bCs/>
          <w:color w:val="000000" w:themeColor="text1"/>
          <w:lang w:bidi="ar-EG"/>
        </w:rPr>
        <w:t>1</w:t>
      </w:r>
      <w:r w:rsidRPr="00E2736D">
        <w:rPr>
          <w:rFonts w:ascii="Times New Roman" w:hAnsi="Times New Roman" w:cs="Times New Roman"/>
          <w:b/>
          <w:bCs/>
          <w:color w:val="000000" w:themeColor="text1"/>
          <w:lang w:bidi="ar-EG"/>
        </w:rPr>
        <w:t xml:space="preserve">): </w:t>
      </w:r>
      <w:r w:rsidRPr="00E2736D">
        <w:rPr>
          <w:rFonts w:ascii="Times New Roman" w:hAnsi="Times New Roman" w:cs="Times New Roman"/>
          <w:color w:val="000000" w:themeColor="text1"/>
        </w:rPr>
        <w:t>Gas chromatographic analysis of Oil Sample</w:t>
      </w:r>
    </w:p>
    <w:p w:rsidR="0010399F" w:rsidRDefault="0010399F" w:rsidP="00E2736D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E2736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(S</w:t>
      </w:r>
      <w:r w:rsidR="00E2736D" w:rsidRPr="00E2736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E2736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):  </w:t>
      </w:r>
      <w:r w:rsidR="00B65436" w:rsidRPr="00E2736D">
        <w:rPr>
          <w:rFonts w:asciiTheme="majorBidi" w:hAnsiTheme="majorBidi" w:cstheme="majorBidi"/>
          <w:color w:val="000000" w:themeColor="text1"/>
          <w:sz w:val="24"/>
          <w:szCs w:val="24"/>
        </w:rPr>
        <w:t>Gas Chromatogram for the used Crude Oil</w:t>
      </w:r>
    </w:p>
    <w:p w:rsidR="00B105D9" w:rsidRPr="00B105D9" w:rsidRDefault="00B105D9" w:rsidP="00B105D9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(S2):</w:t>
      </w:r>
      <w:r w:rsidRPr="00B105D9">
        <w:t xml:space="preserve"> </w:t>
      </w:r>
      <w:r w:rsidRPr="00B105D9">
        <w:rPr>
          <w:rFonts w:asciiTheme="majorBidi" w:hAnsiTheme="majorBidi" w:cstheme="majorBidi"/>
          <w:color w:val="000000" w:themeColor="text1"/>
          <w:sz w:val="24"/>
          <w:szCs w:val="24"/>
        </w:rPr>
        <w:t>Chemical Flooding Flow Chart</w:t>
      </w:r>
    </w:p>
    <w:p w:rsidR="00800B45" w:rsidRPr="00E2736D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CE1332" w:rsidRPr="00520FDE" w:rsidRDefault="00CE1332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80C17" w:rsidRDefault="00880C17" w:rsidP="00880C17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80C17" w:rsidRPr="00520FDE" w:rsidRDefault="00880C17" w:rsidP="00880C17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800B45" w:rsidRPr="00520FDE" w:rsidRDefault="00800B45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1F033D" w:rsidRPr="00520FDE" w:rsidRDefault="001F033D" w:rsidP="00D847A9">
      <w:pPr>
        <w:bidi w:val="0"/>
        <w:spacing w:line="360" w:lineRule="auto"/>
        <w:ind w:left="360"/>
        <w:rPr>
          <w:rFonts w:asciiTheme="majorBidi" w:hAnsiTheme="majorBidi" w:cstheme="majorBidi"/>
          <w:b/>
          <w:bCs/>
        </w:rPr>
      </w:pPr>
    </w:p>
    <w:p w:rsidR="001F033D" w:rsidRPr="00520FDE" w:rsidRDefault="001F033D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1F033D" w:rsidRPr="00520FDE" w:rsidRDefault="001F033D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1F033D" w:rsidRPr="00520FDE" w:rsidRDefault="001F033D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3E28F4" w:rsidRDefault="003E28F4" w:rsidP="009049E6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00CC"/>
          <w:lang w:bidi="ar-EG"/>
        </w:rPr>
        <w:sectPr w:rsidR="003E28F4" w:rsidSect="003E28F4">
          <w:pgSz w:w="11906" w:h="16838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:rsidR="009049E6" w:rsidRPr="003A6D41" w:rsidRDefault="009049E6" w:rsidP="003772BE">
      <w:pPr>
        <w:pStyle w:val="Default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A6D41">
        <w:rPr>
          <w:rFonts w:ascii="Times New Roman" w:hAnsi="Times New Roman" w:cs="Times New Roman"/>
          <w:b/>
          <w:bCs/>
          <w:color w:val="000000" w:themeColor="text1"/>
          <w:lang w:bidi="ar-EG"/>
        </w:rPr>
        <w:lastRenderedPageBreak/>
        <w:t>Table (S</w:t>
      </w:r>
      <w:r w:rsidR="003772BE">
        <w:rPr>
          <w:rFonts w:ascii="Times New Roman" w:hAnsi="Times New Roman" w:cs="Times New Roman"/>
          <w:b/>
          <w:bCs/>
          <w:color w:val="000000" w:themeColor="text1"/>
          <w:lang w:bidi="ar-EG"/>
        </w:rPr>
        <w:t>1</w:t>
      </w:r>
      <w:r w:rsidRPr="003A6D41">
        <w:rPr>
          <w:rFonts w:ascii="Times New Roman" w:hAnsi="Times New Roman" w:cs="Times New Roman"/>
          <w:b/>
          <w:bCs/>
          <w:color w:val="000000" w:themeColor="text1"/>
          <w:lang w:bidi="ar-EG"/>
        </w:rPr>
        <w:t xml:space="preserve">): </w:t>
      </w:r>
      <w:r w:rsidRPr="003A6D41">
        <w:rPr>
          <w:rFonts w:ascii="Times New Roman" w:hAnsi="Times New Roman" w:cs="Times New Roman"/>
          <w:color w:val="000000" w:themeColor="text1"/>
        </w:rPr>
        <w:t xml:space="preserve">Gas chromatographic analysis of Oil Sample </w:t>
      </w:r>
    </w:p>
    <w:p w:rsidR="00EA2C8F" w:rsidRDefault="00EA2C8F" w:rsidP="009049E6">
      <w:pPr>
        <w:pStyle w:val="Default"/>
        <w:spacing w:line="360" w:lineRule="auto"/>
        <w:jc w:val="both"/>
        <w:rPr>
          <w:rFonts w:ascii="Times New Roman" w:hAnsi="Times New Roman" w:cs="Times New Roman"/>
          <w:color w:val="0000CC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2138"/>
        <w:gridCol w:w="1003"/>
        <w:gridCol w:w="960"/>
        <w:gridCol w:w="1336"/>
        <w:gridCol w:w="1660"/>
        <w:gridCol w:w="960"/>
        <w:gridCol w:w="2215"/>
        <w:gridCol w:w="1980"/>
      </w:tblGrid>
      <w:tr w:rsidR="003A6D41" w:rsidRPr="003A6D41" w:rsidTr="00EF4802">
        <w:trPr>
          <w:trHeight w:val="945"/>
        </w:trPr>
        <w:tc>
          <w:tcPr>
            <w:tcW w:w="2143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cular Structure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bon No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t. % 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l. Fraction%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 Numb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.WT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Mole = (Mole Fraction/ M.Wt.) x 1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Mole = (Wt. %/ M.Wt.) x 100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h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0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1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50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-But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C(C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-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8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0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-But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-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0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0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53</w:t>
            </w:r>
          </w:p>
        </w:tc>
      </w:tr>
      <w:tr w:rsidR="003A6D41" w:rsidRPr="003A6D41" w:rsidTr="00EF4802">
        <w:trPr>
          <w:trHeight w:val="690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-pent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(C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-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8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6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3.5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51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-Pent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-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1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915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x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46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79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0.2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5.19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p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013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.18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0.1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6.01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tane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.18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.12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3.26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8.932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73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90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6.9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5.261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21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40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5.2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4.37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89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31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3.4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3.13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2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0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4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425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307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96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15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341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tr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40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76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9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224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ent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858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8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2.292</w:t>
            </w:r>
          </w:p>
        </w:tc>
      </w:tr>
      <w:tr w:rsidR="003A6D41" w:rsidRPr="003A6D41" w:rsidTr="00EF4802">
        <w:trPr>
          <w:trHeight w:val="450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x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24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17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4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87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pt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7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2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3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1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67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t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34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8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31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adec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9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3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6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1.026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458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7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5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872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1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636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0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5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891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de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0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6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4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80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8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4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79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tr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1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744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t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5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493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9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708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x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38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0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65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pt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7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25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2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59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t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97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2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502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aicos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9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1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385</w:t>
            </w:r>
          </w:p>
        </w:tc>
      </w:tr>
      <w:tr w:rsidR="003A6D41" w:rsidRPr="003A6D41" w:rsidTr="00EF4802">
        <w:trPr>
          <w:trHeight w:val="315"/>
        </w:trPr>
        <w:tc>
          <w:tcPr>
            <w:tcW w:w="2143" w:type="dxa"/>
            <w:shd w:val="clear" w:color="000000" w:fill="FFFF00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138" w:type="dxa"/>
            <w:shd w:val="clear" w:color="000000" w:fill="FFFF00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00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36" w:type="dxa"/>
            <w:shd w:val="clear" w:color="000000" w:fill="FFFF00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660" w:type="dxa"/>
            <w:shd w:val="clear" w:color="000000" w:fill="FFFF00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 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5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2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219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1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2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166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de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108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ri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3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6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tr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23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nt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5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18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x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4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10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p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7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6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7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t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78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4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atricontane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9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8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48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5</w:t>
            </w:r>
          </w:p>
        </w:tc>
      </w:tr>
      <w:tr w:rsidR="003A6D41" w:rsidRPr="003A6D41" w:rsidTr="00EF4802">
        <w:trPr>
          <w:trHeight w:val="345"/>
        </w:trPr>
        <w:tc>
          <w:tcPr>
            <w:tcW w:w="214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tracontane plus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0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82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0+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802" w:rsidRPr="003A6D41" w:rsidRDefault="00EF4802" w:rsidP="00EF4802">
            <w:pPr>
              <w:bidi w:val="0"/>
              <w:jc w:val="center"/>
              <w:rPr>
                <w:b/>
                <w:bCs/>
                <w:color w:val="000000" w:themeColor="text1"/>
              </w:rPr>
            </w:pPr>
            <w:r w:rsidRPr="003A6D41">
              <w:rPr>
                <w:b/>
                <w:bCs/>
                <w:color w:val="000000" w:themeColor="text1"/>
              </w:rPr>
              <w:t>0.005</w:t>
            </w:r>
          </w:p>
        </w:tc>
      </w:tr>
      <w:tr w:rsidR="003A6D41" w:rsidRPr="003A6D41" w:rsidTr="00EF4802">
        <w:trPr>
          <w:trHeight w:val="315"/>
        </w:trPr>
        <w:tc>
          <w:tcPr>
            <w:tcW w:w="2143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6D41" w:rsidRPr="003A6D41" w:rsidTr="00EF4802">
        <w:trPr>
          <w:trHeight w:val="315"/>
        </w:trPr>
        <w:tc>
          <w:tcPr>
            <w:tcW w:w="2143" w:type="dxa"/>
            <w:shd w:val="clear" w:color="auto" w:fill="auto"/>
            <w:vAlign w:val="center"/>
            <w:hideMark/>
          </w:tcPr>
          <w:p w:rsidR="007B03EB" w:rsidRPr="003A6D41" w:rsidRDefault="007D0B9D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verage </w:t>
            </w:r>
            <w:r w:rsidR="007B03EB"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. Wt.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6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9.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03EB" w:rsidRPr="003A6D41" w:rsidRDefault="007B03EB" w:rsidP="007B03E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20FDE" w:rsidRPr="009049E6" w:rsidRDefault="00520FDE" w:rsidP="009049E6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:rsidR="0026129E" w:rsidRPr="003A6D41" w:rsidRDefault="0026129E" w:rsidP="0014785C">
      <w:pPr>
        <w:bidi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A6D4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average molecular weight from gas chromatography (GC) is 169.675.</w:t>
      </w:r>
    </w:p>
    <w:p w:rsidR="0026129E" w:rsidRPr="003A6D41" w:rsidRDefault="0026129E" w:rsidP="0026129E">
      <w:pPr>
        <w:bidi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6D4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</w:rPr>
        <w:t>M. Wt. of C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C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n+2</w:t>
      </w:r>
      <w:r w:rsidRPr="003A6D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2x12 + 2x12+2 = 170.</w:t>
      </w:r>
    </w:p>
    <w:p w:rsidR="0026129E" w:rsidRPr="003A6D41" w:rsidRDefault="0026129E" w:rsidP="0026129E">
      <w:pPr>
        <w:bidi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A6D4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is value is very close to the GC total molecular weight of 169.675. </w:t>
      </w:r>
    </w:p>
    <w:p w:rsidR="0026129E" w:rsidRPr="003A6D41" w:rsidRDefault="0026129E" w:rsidP="0026129E">
      <w:pPr>
        <w:bidi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A6D4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efore, the equivalent alkane carbon number (EACN) is n−C</w:t>
      </w:r>
      <w:r w:rsidRPr="003A6D4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</w:p>
    <w:p w:rsidR="003E28F4" w:rsidRPr="003A6D41" w:rsidRDefault="003E28F4" w:rsidP="003E28F4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:rsidR="003E28F4" w:rsidRPr="003A6D41" w:rsidRDefault="003E28F4" w:rsidP="003E28F4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:rsidR="009049E6" w:rsidRPr="009049E6" w:rsidRDefault="009049E6" w:rsidP="009049E6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:rsidR="003E28F4" w:rsidRDefault="003E28F4" w:rsidP="009049E6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sectPr w:rsidR="003E28F4" w:rsidSect="003E28F4">
          <w:pgSz w:w="16838" w:h="11906" w:orient="landscape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:rsidR="009049E6" w:rsidRPr="009049E6" w:rsidRDefault="009049E6" w:rsidP="009049E6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:rsidR="001F033D" w:rsidRPr="00520FDE" w:rsidRDefault="00B65436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520FDE">
        <w:rPr>
          <w:rFonts w:asciiTheme="majorBidi" w:hAnsiTheme="majorBidi" w:cstheme="majorBidi"/>
          <w:noProof/>
          <w:color w:val="0000CC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E9A0AB4" wp14:editId="7FE9B42D">
                <wp:simplePos x="0" y="0"/>
                <wp:positionH relativeFrom="column">
                  <wp:posOffset>-161925</wp:posOffset>
                </wp:positionH>
                <wp:positionV relativeFrom="paragraph">
                  <wp:posOffset>9525</wp:posOffset>
                </wp:positionV>
                <wp:extent cx="6219825" cy="3333750"/>
                <wp:effectExtent l="0" t="0" r="9525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9825" cy="3333750"/>
                          <a:chOff x="0" y="0"/>
                          <a:chExt cx="6400800" cy="331470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47850" y="1171575"/>
                            <a:ext cx="434340" cy="3200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20FDE" w:rsidRPr="0042074B" w:rsidRDefault="00520FDE" w:rsidP="00B65436">
                              <w:pPr>
                                <w:jc w:val="center"/>
                                <w:rPr>
                                  <w:b/>
                                  <w:bCs/>
                                  <w:color w:val="660066"/>
                                  <w:sz w:val="24"/>
                                  <w:szCs w:val="24"/>
                                  <w:rtl/>
                                  <w:lang w:bidi="ar-EG"/>
                                </w:rPr>
                              </w:pPr>
                              <w:r w:rsidRPr="0042074B">
                                <w:rPr>
                                  <w:b/>
                                  <w:bCs/>
                                  <w:color w:val="660066"/>
                                  <w:sz w:val="24"/>
                                  <w:szCs w:val="24"/>
                                </w:rPr>
                                <w:t>C</w:t>
                              </w:r>
                              <w:r>
                                <w:rPr>
                                  <w:b/>
                                  <w:bCs/>
                                  <w:color w:val="660066"/>
                                  <w:sz w:val="24"/>
                                  <w:szCs w:val="24"/>
                                  <w:vertAlign w:val="subscript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9A0AB4" id="Group 3" o:spid="_x0000_s1026" style="position:absolute;margin-left:-12.75pt;margin-top:.75pt;width:489.75pt;height:262.5pt;z-index:251677696;mso-width-relative:margin;mso-height-relative:margin" coordsize="64008,3314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64008;height:33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8478;top:11715;width:4343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520FDE" w:rsidRPr="0042074B" w:rsidRDefault="00520FDE" w:rsidP="00B65436">
                        <w:pPr>
                          <w:jc w:val="center"/>
                          <w:rPr>
                            <w:b/>
                            <w:bCs/>
                            <w:color w:val="660066"/>
                            <w:sz w:val="24"/>
                            <w:szCs w:val="24"/>
                            <w:rtl/>
                            <w:lang w:bidi="ar-EG"/>
                          </w:rPr>
                        </w:pPr>
                        <w:r w:rsidRPr="0042074B">
                          <w:rPr>
                            <w:b/>
                            <w:bCs/>
                            <w:color w:val="660066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b/>
                            <w:bCs/>
                            <w:color w:val="660066"/>
                            <w:sz w:val="24"/>
                            <w:szCs w:val="24"/>
                            <w:vertAlign w:val="subscript"/>
                          </w:rPr>
                          <w:t>1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F033D" w:rsidRPr="00520FDE" w:rsidRDefault="001F033D" w:rsidP="00D847A9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520FD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8720" behindDoc="0" locked="0" layoutInCell="1" allowOverlap="1" wp14:editId="4267397A">
            <wp:simplePos x="0" y="0"/>
            <wp:positionH relativeFrom="margin">
              <wp:posOffset>-152400</wp:posOffset>
            </wp:positionH>
            <wp:positionV relativeFrom="paragraph">
              <wp:posOffset>396240</wp:posOffset>
            </wp:positionV>
            <wp:extent cx="6216650" cy="339090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754" cy="3395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65436" w:rsidRPr="00520FDE" w:rsidRDefault="00B65436" w:rsidP="00B65436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105D9" w:rsidRDefault="00B65436" w:rsidP="001A15C0">
      <w:pPr>
        <w:bidi w:val="0"/>
        <w:spacing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3A6D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363C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3A6D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363C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1A15C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3A6D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363C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Pr="003A6D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A6D41">
        <w:rPr>
          <w:rFonts w:asciiTheme="majorBidi" w:hAnsiTheme="majorBidi" w:cstheme="majorBidi"/>
          <w:color w:val="000000" w:themeColor="text1"/>
          <w:sz w:val="24"/>
          <w:szCs w:val="24"/>
        </w:rPr>
        <w:t>Gas Chromatogram for the used Crude Oil</w:t>
      </w:r>
    </w:p>
    <w:p w:rsidR="00B105D9" w:rsidRPr="00B105D9" w:rsidRDefault="00B105D9" w:rsidP="00B105D9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E229AE" w:rsidRDefault="00E229AE" w:rsidP="00B105D9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B105D9" w:rsidRDefault="00B105D9" w:rsidP="00B105D9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B105D9" w:rsidRDefault="00B105D9" w:rsidP="00B105D9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21D0D0E">
            <wp:extent cx="5389245" cy="385318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05D9" w:rsidRPr="00B105D9" w:rsidRDefault="00B105D9" w:rsidP="00363C7B">
      <w:pPr>
        <w:tabs>
          <w:tab w:val="left" w:pos="2055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ab/>
      </w:r>
      <w:r w:rsidRPr="00B105D9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363C7B">
        <w:rPr>
          <w:rFonts w:asciiTheme="majorBidi" w:hAnsiTheme="majorBidi" w:cstheme="majorBidi"/>
          <w:b/>
          <w:bCs/>
          <w:sz w:val="24"/>
          <w:szCs w:val="24"/>
          <w:lang w:bidi="ar-EG"/>
        </w:rPr>
        <w:t>ure</w:t>
      </w:r>
      <w:r w:rsidRPr="00B105D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363C7B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2</w:t>
      </w:r>
      <w:r w:rsidR="00363C7B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 w:rsidRPr="00B105D9">
        <w:rPr>
          <w:rFonts w:asciiTheme="majorBidi" w:hAnsiTheme="majorBidi" w:cstheme="majorBidi"/>
          <w:b/>
          <w:bCs/>
          <w:sz w:val="24"/>
          <w:szCs w:val="24"/>
          <w:lang w:bidi="ar-EG"/>
        </w:rPr>
        <w:t>. Chemical Flooding Flow Chart</w:t>
      </w:r>
    </w:p>
    <w:p w:rsidR="00B105D9" w:rsidRPr="00B105D9" w:rsidRDefault="00B105D9" w:rsidP="00B105D9">
      <w:pPr>
        <w:tabs>
          <w:tab w:val="left" w:pos="205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B105D9" w:rsidRPr="00B105D9" w:rsidSect="003E28F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709" w:rsidRDefault="006C5709" w:rsidP="005372E9">
      <w:pPr>
        <w:spacing w:after="0" w:line="240" w:lineRule="auto"/>
      </w:pPr>
      <w:r>
        <w:separator/>
      </w:r>
    </w:p>
  </w:endnote>
  <w:endnote w:type="continuationSeparator" w:id="0">
    <w:p w:rsidR="006C5709" w:rsidRDefault="006C5709" w:rsidP="00537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curius Script MT Bold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PS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709" w:rsidRDefault="006C5709" w:rsidP="005372E9">
      <w:pPr>
        <w:spacing w:after="0" w:line="240" w:lineRule="auto"/>
      </w:pPr>
      <w:r>
        <w:separator/>
      </w:r>
    </w:p>
  </w:footnote>
  <w:footnote w:type="continuationSeparator" w:id="0">
    <w:p w:rsidR="006C5709" w:rsidRDefault="006C5709" w:rsidP="005372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474DF"/>
    <w:multiLevelType w:val="hybridMultilevel"/>
    <w:tmpl w:val="B7D8646C"/>
    <w:lvl w:ilvl="0" w:tplc="0409000D">
      <w:start w:val="1"/>
      <w:numFmt w:val="bullet"/>
      <w:lvlText w:val=""/>
      <w:lvlJc w:val="left"/>
      <w:pPr>
        <w:ind w:left="4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" w15:restartNumberingAfterBreak="0">
    <w:nsid w:val="29F016B8"/>
    <w:multiLevelType w:val="hybridMultilevel"/>
    <w:tmpl w:val="5DA640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F5136D"/>
    <w:multiLevelType w:val="hybridMultilevel"/>
    <w:tmpl w:val="DD023D2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5D07B9"/>
    <w:multiLevelType w:val="hybridMultilevel"/>
    <w:tmpl w:val="C9FECB5E"/>
    <w:lvl w:ilvl="0" w:tplc="0409000B">
      <w:start w:val="1"/>
      <w:numFmt w:val="bullet"/>
      <w:lvlText w:val=""/>
      <w:lvlJc w:val="left"/>
      <w:pPr>
        <w:ind w:left="70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4" w15:restartNumberingAfterBreak="0">
    <w:nsid w:val="6CF25A44"/>
    <w:multiLevelType w:val="hybridMultilevel"/>
    <w:tmpl w:val="27E6F910"/>
    <w:lvl w:ilvl="0" w:tplc="04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F7A"/>
    <w:rsid w:val="00051B75"/>
    <w:rsid w:val="00070D07"/>
    <w:rsid w:val="00095980"/>
    <w:rsid w:val="000A3949"/>
    <w:rsid w:val="0010399F"/>
    <w:rsid w:val="001210A1"/>
    <w:rsid w:val="001220A8"/>
    <w:rsid w:val="0014785C"/>
    <w:rsid w:val="001566F6"/>
    <w:rsid w:val="00172126"/>
    <w:rsid w:val="00173FFE"/>
    <w:rsid w:val="00176ABE"/>
    <w:rsid w:val="001779DE"/>
    <w:rsid w:val="00180F72"/>
    <w:rsid w:val="00196A25"/>
    <w:rsid w:val="001A15C0"/>
    <w:rsid w:val="001A73B0"/>
    <w:rsid w:val="001F033D"/>
    <w:rsid w:val="001F10EA"/>
    <w:rsid w:val="00200AD0"/>
    <w:rsid w:val="00207FD2"/>
    <w:rsid w:val="00222995"/>
    <w:rsid w:val="002348E1"/>
    <w:rsid w:val="00242FB1"/>
    <w:rsid w:val="0026129E"/>
    <w:rsid w:val="00263BA3"/>
    <w:rsid w:val="00285758"/>
    <w:rsid w:val="00295939"/>
    <w:rsid w:val="002A406D"/>
    <w:rsid w:val="002C5A70"/>
    <w:rsid w:val="002D0409"/>
    <w:rsid w:val="00311028"/>
    <w:rsid w:val="0031406B"/>
    <w:rsid w:val="003228FD"/>
    <w:rsid w:val="00326091"/>
    <w:rsid w:val="003343C6"/>
    <w:rsid w:val="00345C6B"/>
    <w:rsid w:val="00356F88"/>
    <w:rsid w:val="00361057"/>
    <w:rsid w:val="00363C7B"/>
    <w:rsid w:val="003772BE"/>
    <w:rsid w:val="003A6D41"/>
    <w:rsid w:val="003E28F4"/>
    <w:rsid w:val="003E7949"/>
    <w:rsid w:val="003F0FCF"/>
    <w:rsid w:val="003F3742"/>
    <w:rsid w:val="003F5340"/>
    <w:rsid w:val="004125C8"/>
    <w:rsid w:val="00413913"/>
    <w:rsid w:val="00415C5A"/>
    <w:rsid w:val="00425FA1"/>
    <w:rsid w:val="0045300E"/>
    <w:rsid w:val="0046092E"/>
    <w:rsid w:val="00465D63"/>
    <w:rsid w:val="00482DF5"/>
    <w:rsid w:val="004A0B3E"/>
    <w:rsid w:val="004A4004"/>
    <w:rsid w:val="004B4031"/>
    <w:rsid w:val="004B504A"/>
    <w:rsid w:val="004F4CDF"/>
    <w:rsid w:val="004F72E0"/>
    <w:rsid w:val="00503DD5"/>
    <w:rsid w:val="00520FDE"/>
    <w:rsid w:val="00531358"/>
    <w:rsid w:val="005372E9"/>
    <w:rsid w:val="00561EE8"/>
    <w:rsid w:val="00572710"/>
    <w:rsid w:val="00582C1E"/>
    <w:rsid w:val="00587524"/>
    <w:rsid w:val="005A0584"/>
    <w:rsid w:val="005A4F7A"/>
    <w:rsid w:val="005D7C26"/>
    <w:rsid w:val="005E05E4"/>
    <w:rsid w:val="00602F02"/>
    <w:rsid w:val="00606C1D"/>
    <w:rsid w:val="00610942"/>
    <w:rsid w:val="0061358B"/>
    <w:rsid w:val="00627222"/>
    <w:rsid w:val="00627E9E"/>
    <w:rsid w:val="00657667"/>
    <w:rsid w:val="00671965"/>
    <w:rsid w:val="00691C52"/>
    <w:rsid w:val="006B6F16"/>
    <w:rsid w:val="006C5709"/>
    <w:rsid w:val="006D2A72"/>
    <w:rsid w:val="006F1633"/>
    <w:rsid w:val="00702EB4"/>
    <w:rsid w:val="00712E76"/>
    <w:rsid w:val="00723376"/>
    <w:rsid w:val="00747E86"/>
    <w:rsid w:val="00752361"/>
    <w:rsid w:val="00766713"/>
    <w:rsid w:val="007729E6"/>
    <w:rsid w:val="00773F33"/>
    <w:rsid w:val="00785FED"/>
    <w:rsid w:val="00786093"/>
    <w:rsid w:val="007965C5"/>
    <w:rsid w:val="007A5229"/>
    <w:rsid w:val="007B03EB"/>
    <w:rsid w:val="007C12C2"/>
    <w:rsid w:val="007D0B9D"/>
    <w:rsid w:val="007E2BAD"/>
    <w:rsid w:val="007E440D"/>
    <w:rsid w:val="007E46B9"/>
    <w:rsid w:val="007F44C7"/>
    <w:rsid w:val="00800B45"/>
    <w:rsid w:val="00804A23"/>
    <w:rsid w:val="008067A8"/>
    <w:rsid w:val="00847340"/>
    <w:rsid w:val="00847D55"/>
    <w:rsid w:val="00854762"/>
    <w:rsid w:val="0087456C"/>
    <w:rsid w:val="00880C17"/>
    <w:rsid w:val="008924CD"/>
    <w:rsid w:val="008A1301"/>
    <w:rsid w:val="008A5400"/>
    <w:rsid w:val="008B564C"/>
    <w:rsid w:val="008C534E"/>
    <w:rsid w:val="009044EB"/>
    <w:rsid w:val="009049E6"/>
    <w:rsid w:val="00920B44"/>
    <w:rsid w:val="009359C6"/>
    <w:rsid w:val="0096248A"/>
    <w:rsid w:val="0096276F"/>
    <w:rsid w:val="00971BD5"/>
    <w:rsid w:val="009775C4"/>
    <w:rsid w:val="009A41C6"/>
    <w:rsid w:val="009A429E"/>
    <w:rsid w:val="009B07E6"/>
    <w:rsid w:val="009F2F0D"/>
    <w:rsid w:val="00A075AD"/>
    <w:rsid w:val="00A119F9"/>
    <w:rsid w:val="00A1390E"/>
    <w:rsid w:val="00A15B27"/>
    <w:rsid w:val="00A21377"/>
    <w:rsid w:val="00A50901"/>
    <w:rsid w:val="00A655E5"/>
    <w:rsid w:val="00A92667"/>
    <w:rsid w:val="00AD2FE7"/>
    <w:rsid w:val="00AE40D7"/>
    <w:rsid w:val="00B02760"/>
    <w:rsid w:val="00B04F70"/>
    <w:rsid w:val="00B105D9"/>
    <w:rsid w:val="00B26CC1"/>
    <w:rsid w:val="00B370BB"/>
    <w:rsid w:val="00B5051F"/>
    <w:rsid w:val="00B65436"/>
    <w:rsid w:val="00B66C63"/>
    <w:rsid w:val="00B9378A"/>
    <w:rsid w:val="00BC65A1"/>
    <w:rsid w:val="00BD1227"/>
    <w:rsid w:val="00BD15C2"/>
    <w:rsid w:val="00BD2B53"/>
    <w:rsid w:val="00C01119"/>
    <w:rsid w:val="00C06ACC"/>
    <w:rsid w:val="00C173D2"/>
    <w:rsid w:val="00C229C8"/>
    <w:rsid w:val="00C5033B"/>
    <w:rsid w:val="00C62AFA"/>
    <w:rsid w:val="00C64384"/>
    <w:rsid w:val="00C916DD"/>
    <w:rsid w:val="00CA42A2"/>
    <w:rsid w:val="00CB78FD"/>
    <w:rsid w:val="00CE1332"/>
    <w:rsid w:val="00D01672"/>
    <w:rsid w:val="00D311B5"/>
    <w:rsid w:val="00D314D6"/>
    <w:rsid w:val="00D32801"/>
    <w:rsid w:val="00D35FD6"/>
    <w:rsid w:val="00D4566C"/>
    <w:rsid w:val="00D51F2F"/>
    <w:rsid w:val="00D5273E"/>
    <w:rsid w:val="00D62441"/>
    <w:rsid w:val="00D63C8E"/>
    <w:rsid w:val="00D847A9"/>
    <w:rsid w:val="00DC20FA"/>
    <w:rsid w:val="00DE0FB6"/>
    <w:rsid w:val="00DE5187"/>
    <w:rsid w:val="00E072AB"/>
    <w:rsid w:val="00E229AE"/>
    <w:rsid w:val="00E25954"/>
    <w:rsid w:val="00E2736D"/>
    <w:rsid w:val="00E40D1D"/>
    <w:rsid w:val="00E537B9"/>
    <w:rsid w:val="00E559F1"/>
    <w:rsid w:val="00E6203C"/>
    <w:rsid w:val="00E643B2"/>
    <w:rsid w:val="00E72D40"/>
    <w:rsid w:val="00E77575"/>
    <w:rsid w:val="00E807F0"/>
    <w:rsid w:val="00E85146"/>
    <w:rsid w:val="00E918B0"/>
    <w:rsid w:val="00E975AA"/>
    <w:rsid w:val="00EA2C8F"/>
    <w:rsid w:val="00EA4FA5"/>
    <w:rsid w:val="00EC0D36"/>
    <w:rsid w:val="00EE11D1"/>
    <w:rsid w:val="00EE2685"/>
    <w:rsid w:val="00EF4802"/>
    <w:rsid w:val="00F0059B"/>
    <w:rsid w:val="00F01055"/>
    <w:rsid w:val="00F12E1A"/>
    <w:rsid w:val="00F33A50"/>
    <w:rsid w:val="00F42AC1"/>
    <w:rsid w:val="00F91E54"/>
    <w:rsid w:val="00FB1C4C"/>
    <w:rsid w:val="00FD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6FE03-49E2-42F7-A533-4245FC52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520FDE"/>
    <w:pPr>
      <w:keepNext/>
      <w:bidi w:val="0"/>
      <w:spacing w:after="0" w:line="360" w:lineRule="auto"/>
      <w:jc w:val="center"/>
      <w:outlineLvl w:val="1"/>
    </w:pPr>
    <w:rPr>
      <w:rFonts w:ascii="Mercurius Script MT Bold" w:eastAsia="Times New Roman" w:hAnsi="Mercurius Script MT Bold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FDE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2F02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BD2B5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C53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72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2E9"/>
  </w:style>
  <w:style w:type="paragraph" w:styleId="Footer">
    <w:name w:val="footer"/>
    <w:basedOn w:val="Normal"/>
    <w:link w:val="FooterChar"/>
    <w:uiPriority w:val="99"/>
    <w:unhideWhenUsed/>
    <w:rsid w:val="005372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2E9"/>
  </w:style>
  <w:style w:type="paragraph" w:styleId="FootnoteText">
    <w:name w:val="footnote text"/>
    <w:basedOn w:val="Normal"/>
    <w:link w:val="FootnoteTextChar"/>
    <w:semiHidden/>
    <w:rsid w:val="00800B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00B4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800B45"/>
    <w:rPr>
      <w:vertAlign w:val="superscript"/>
    </w:rPr>
  </w:style>
  <w:style w:type="paragraph" w:styleId="BodyTextIndent">
    <w:name w:val="Body Text Indent"/>
    <w:basedOn w:val="Normal"/>
    <w:link w:val="BodyTextIndentChar"/>
    <w:semiHidden/>
    <w:unhideWhenUsed/>
    <w:rsid w:val="00CE133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CE1332"/>
    <w:rPr>
      <w:rFonts w:ascii="Times New Roman" w:eastAsia="Times New Roman" w:hAnsi="Times New Roman" w:cs="Times New Roman"/>
      <w:sz w:val="24"/>
      <w:szCs w:val="24"/>
    </w:rPr>
  </w:style>
  <w:style w:type="character" w:customStyle="1" w:styleId="TazStyleChar">
    <w:name w:val="Taz Style Char"/>
    <w:basedOn w:val="DefaultParagraphFont"/>
    <w:link w:val="TazStyle"/>
    <w:locked/>
    <w:rsid w:val="00785FED"/>
    <w:rPr>
      <w:rFonts w:ascii="Times New Roman PS" w:hAnsi="Times New Roman PS" w:cs="Times New Roman PS"/>
      <w:color w:val="0000CC"/>
      <w:sz w:val="24"/>
      <w:szCs w:val="24"/>
    </w:rPr>
  </w:style>
  <w:style w:type="paragraph" w:customStyle="1" w:styleId="TazStyle">
    <w:name w:val="Taz Style"/>
    <w:basedOn w:val="Normal"/>
    <w:link w:val="TazStyleChar"/>
    <w:qFormat/>
    <w:rsid w:val="00785FED"/>
    <w:pPr>
      <w:bidi w:val="0"/>
      <w:spacing w:line="360" w:lineRule="auto"/>
      <w:jc w:val="both"/>
    </w:pPr>
    <w:rPr>
      <w:rFonts w:ascii="Times New Roman PS" w:hAnsi="Times New Roman PS" w:cs="Times New Roman PS"/>
      <w:color w:val="0000CC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228FD"/>
  </w:style>
  <w:style w:type="character" w:styleId="Hyperlink">
    <w:name w:val="Hyperlink"/>
    <w:uiPriority w:val="99"/>
    <w:unhideWhenUsed/>
    <w:rsid w:val="001F033D"/>
    <w:rPr>
      <w:color w:val="0563C1"/>
      <w:u w:val="single"/>
    </w:rPr>
  </w:style>
  <w:style w:type="table" w:styleId="TableGrid">
    <w:name w:val="Table Grid"/>
    <w:basedOn w:val="TableNormal"/>
    <w:uiPriority w:val="59"/>
    <w:rsid w:val="001F0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520FDE"/>
    <w:rPr>
      <w:rFonts w:ascii="Mercurius Script MT Bold" w:eastAsia="Times New Roman" w:hAnsi="Mercurius Script MT Bold" w:cs="Times New Roman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F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2edcug0hpfvmrgzqv66sw1bc1et5uqllr9zc1uha8c37x1jfe6kdd0rmau55g9wc8b282ybkeod5gw0nxhoafnmaigsh9s9d3f4x2emiv3no6dbjq4qci2qa3bd9o3vb1v8xokwoo9gr5id">
    <w:name w:val="d2edcug0 hpfvmrgz qv66sw1b c1et5uql lr9zc1uh a8c37x1j fe6kdd0r mau55g9w c8b282yb keod5gw0 nxhoafnm aigsh9s9 d3f4x2em iv3no6db jq4qci2q a3bd9o3v b1v8xokw oo9gr5id"/>
    <w:basedOn w:val="DefaultParagraphFont"/>
    <w:rsid w:val="00520FDE"/>
  </w:style>
  <w:style w:type="paragraph" w:styleId="BodyText">
    <w:name w:val="Body Text"/>
    <w:basedOn w:val="Normal"/>
    <w:link w:val="BodyTextChar"/>
    <w:uiPriority w:val="99"/>
    <w:semiHidden/>
    <w:unhideWhenUsed/>
    <w:rsid w:val="00F33A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3A50"/>
  </w:style>
  <w:style w:type="character" w:customStyle="1" w:styleId="katex-mathml">
    <w:name w:val="katex-mathml"/>
    <w:basedOn w:val="DefaultParagraphFont"/>
    <w:rsid w:val="0026129E"/>
  </w:style>
  <w:style w:type="character" w:customStyle="1" w:styleId="mord">
    <w:name w:val="mord"/>
    <w:basedOn w:val="DefaultParagraphFont"/>
    <w:rsid w:val="0026129E"/>
  </w:style>
  <w:style w:type="character" w:customStyle="1" w:styleId="vlist-s">
    <w:name w:val="vlist-s"/>
    <w:basedOn w:val="DefaultParagraphFont"/>
    <w:rsid w:val="0026129E"/>
  </w:style>
  <w:style w:type="character" w:customStyle="1" w:styleId="mbin">
    <w:name w:val="mbin"/>
    <w:basedOn w:val="DefaultParagraphFont"/>
    <w:rsid w:val="0026129E"/>
  </w:style>
  <w:style w:type="character" w:customStyle="1" w:styleId="mrel">
    <w:name w:val="mrel"/>
    <w:basedOn w:val="DefaultParagraphFont"/>
    <w:rsid w:val="0026129E"/>
  </w:style>
  <w:style w:type="character" w:customStyle="1" w:styleId="mopen">
    <w:name w:val="mopen"/>
    <w:basedOn w:val="DefaultParagraphFont"/>
    <w:rsid w:val="0026129E"/>
  </w:style>
  <w:style w:type="character" w:customStyle="1" w:styleId="mclose">
    <w:name w:val="mclose"/>
    <w:basedOn w:val="DefaultParagraphFont"/>
    <w:rsid w:val="00261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1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8DD9F-F402-4B77-AFC4-2FBE8550A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</dc:creator>
  <cp:lastModifiedBy>Maher</cp:lastModifiedBy>
  <cp:revision>8</cp:revision>
  <dcterms:created xsi:type="dcterms:W3CDTF">2025-11-18T05:07:00Z</dcterms:created>
  <dcterms:modified xsi:type="dcterms:W3CDTF">2025-12-0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f27088-d606-3bc0-a2c8-a4b424fc923e</vt:lpwstr>
  </property>
  <property fmtid="{D5CDD505-2E9C-101B-9397-08002B2CF9AE}" pid="4" name="Mendeley Citation Style_1">
    <vt:lpwstr>http://www.zotero.org/styles/egyptian-journal-of-petroleum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egyptian-journal-of-petroleum</vt:lpwstr>
  </property>
  <property fmtid="{D5CDD505-2E9C-101B-9397-08002B2CF9AE}" pid="8" name="Mendeley Recent Style Name 1_1">
    <vt:lpwstr>Egyptian Journal of Petroleum</vt:lpwstr>
  </property>
  <property fmtid="{D5CDD505-2E9C-101B-9397-08002B2CF9AE}" pid="9" name="Mendeley Recent Style Id 2_1">
    <vt:lpwstr>http://www.zotero.org/styles/elsevier-harvard</vt:lpwstr>
  </property>
  <property fmtid="{D5CDD505-2E9C-101B-9397-08002B2CF9AE}" pid="10" name="Mendeley Recent Style Name 2_1">
    <vt:lpwstr>Elsevier - Harvard (with titles)</vt:lpwstr>
  </property>
  <property fmtid="{D5CDD505-2E9C-101B-9397-08002B2CF9AE}" pid="11" name="Mendeley Recent Style Id 3_1">
    <vt:lpwstr>http://www.zotero.org/styles/elsevier-harvard2</vt:lpwstr>
  </property>
  <property fmtid="{D5CDD505-2E9C-101B-9397-08002B2CF9AE}" pid="12" name="Mendeley Recent Style Name 3_1">
    <vt:lpwstr>Elsevier - Harvard 2</vt:lpwstr>
  </property>
  <property fmtid="{D5CDD505-2E9C-101B-9397-08002B2CF9AE}" pid="13" name="Mendeley Recent Style Id 4_1">
    <vt:lpwstr>http://www.zotero.org/styles/energy-and-fuels</vt:lpwstr>
  </property>
  <property fmtid="{D5CDD505-2E9C-101B-9397-08002B2CF9AE}" pid="14" name="Mendeley Recent Style Name 4_1">
    <vt:lpwstr>Energy &amp; Fuel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olecular-liquids</vt:lpwstr>
  </property>
  <property fmtid="{D5CDD505-2E9C-101B-9397-08002B2CF9AE}" pid="20" name="Mendeley Recent Style Name 7_1">
    <vt:lpwstr>Journal of Molecular Liquids</vt:lpwstr>
  </property>
  <property fmtid="{D5CDD505-2E9C-101B-9397-08002B2CF9AE}" pid="21" name="Mendeley Recent Style Id 8_1">
    <vt:lpwstr>http://www.zotero.org/styles/materials-chemistry-and-physics</vt:lpwstr>
  </property>
  <property fmtid="{D5CDD505-2E9C-101B-9397-08002B2CF9AE}" pid="22" name="Mendeley Recent Style Name 8_1">
    <vt:lpwstr>Materials Chemistry and Physics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